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A6450" w14:textId="63B3CC1F" w:rsidR="008E7C6A" w:rsidRPr="00BB33AC" w:rsidRDefault="008E7C6A" w:rsidP="008E7C6A">
      <w:pPr>
        <w:pStyle w:val="ListParagraph"/>
        <w:numPr>
          <w:ilvl w:val="0"/>
          <w:numId w:val="16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</w:pPr>
      <w:r w:rsidRPr="00BB33A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Social Support (Ryan et al., 2000) – 5 items each</w:t>
      </w:r>
    </w:p>
    <w:p w14:paraId="098718EC" w14:textId="77777777" w:rsidR="008E7C6A" w:rsidRPr="008E7C6A" w:rsidRDefault="008E7C6A" w:rsidP="008E7C6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b/>
          <w:bCs/>
          <w:kern w:val="0"/>
          <w:lang w:eastAsia="en-MY"/>
          <w14:ligatures w14:val="none"/>
        </w:rPr>
        <w:t>Social Support from Parents</w:t>
      </w:r>
    </w:p>
    <w:p w14:paraId="1ED3DC18" w14:textId="77777777" w:rsidR="008E7C6A" w:rsidRPr="008E7C6A" w:rsidRDefault="008E7C6A" w:rsidP="008E7C6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My parents encourage me to pursue my musical goals.</w:t>
      </w:r>
    </w:p>
    <w:p w14:paraId="40AF4DB3" w14:textId="77777777" w:rsidR="008E7C6A" w:rsidRPr="008E7C6A" w:rsidRDefault="008E7C6A" w:rsidP="008E7C6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feel emotionally supported by my parents when I perform.</w:t>
      </w:r>
    </w:p>
    <w:p w14:paraId="2044A2B9" w14:textId="77777777" w:rsidR="008E7C6A" w:rsidRPr="008E7C6A" w:rsidRDefault="008E7C6A" w:rsidP="008E7C6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My parents show interest in my vocal practice.</w:t>
      </w:r>
    </w:p>
    <w:p w14:paraId="04234CC2" w14:textId="77777777" w:rsidR="008E7C6A" w:rsidRPr="008E7C6A" w:rsidRDefault="008E7C6A" w:rsidP="008E7C6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can rely on my parents for help with music-related challenges.</w:t>
      </w:r>
    </w:p>
    <w:p w14:paraId="59444EC5" w14:textId="77777777" w:rsidR="008E7C6A" w:rsidRPr="008E7C6A" w:rsidRDefault="008E7C6A" w:rsidP="008E7C6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My parents’ opinions positively influence my confidence in singing.</w:t>
      </w:r>
    </w:p>
    <w:p w14:paraId="2C8EC06C" w14:textId="77777777" w:rsidR="008E7C6A" w:rsidRPr="008E7C6A" w:rsidRDefault="008E7C6A" w:rsidP="008E7C6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b/>
          <w:bCs/>
          <w:kern w:val="0"/>
          <w:lang w:eastAsia="en-MY"/>
          <w14:ligatures w14:val="none"/>
        </w:rPr>
        <w:t>Social Support from Educators</w:t>
      </w:r>
    </w:p>
    <w:p w14:paraId="7B78B570" w14:textId="77777777" w:rsidR="008E7C6A" w:rsidRPr="008E7C6A" w:rsidRDefault="008E7C6A" w:rsidP="008E7C6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My music teacher believes in my singing ability.</w:t>
      </w:r>
    </w:p>
    <w:p w14:paraId="60D59175" w14:textId="77777777" w:rsidR="008E7C6A" w:rsidRPr="008E7C6A" w:rsidRDefault="008E7C6A" w:rsidP="008E7C6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feel respected by my vocal instructors.</w:t>
      </w:r>
    </w:p>
    <w:p w14:paraId="7C3A146F" w14:textId="77777777" w:rsidR="008E7C6A" w:rsidRPr="008E7C6A" w:rsidRDefault="008E7C6A" w:rsidP="008E7C6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My teachers provide useful feedback on my performance.</w:t>
      </w:r>
    </w:p>
    <w:p w14:paraId="5B2EEBD8" w14:textId="77777777" w:rsidR="008E7C6A" w:rsidRPr="008E7C6A" w:rsidRDefault="008E7C6A" w:rsidP="008E7C6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My educators help me overcome anxiety before performances.</w:t>
      </w:r>
    </w:p>
    <w:p w14:paraId="321AB1AF" w14:textId="77777777" w:rsidR="008E7C6A" w:rsidRPr="008E7C6A" w:rsidRDefault="008E7C6A" w:rsidP="008E7C6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receive motivation from my teachers to perform better.</w:t>
      </w:r>
    </w:p>
    <w:p w14:paraId="451F55D9" w14:textId="77777777" w:rsidR="008E7C6A" w:rsidRPr="008E7C6A" w:rsidRDefault="008E7C6A" w:rsidP="008E7C6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b/>
          <w:bCs/>
          <w:kern w:val="0"/>
          <w:lang w:eastAsia="en-MY"/>
          <w14:ligatures w14:val="none"/>
        </w:rPr>
        <w:t>Social Support from Peers</w:t>
      </w:r>
    </w:p>
    <w:p w14:paraId="5E2D466A" w14:textId="77777777" w:rsidR="008E7C6A" w:rsidRPr="008E7C6A" w:rsidRDefault="008E7C6A" w:rsidP="008E7C6A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My peers support me when I am nervous about singing.</w:t>
      </w:r>
    </w:p>
    <w:p w14:paraId="09F32F85" w14:textId="77777777" w:rsidR="008E7C6A" w:rsidRPr="008E7C6A" w:rsidRDefault="008E7C6A" w:rsidP="008E7C6A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feel accepted by other vocal music students.</w:t>
      </w:r>
    </w:p>
    <w:p w14:paraId="5172C114" w14:textId="77777777" w:rsidR="008E7C6A" w:rsidRPr="008E7C6A" w:rsidRDefault="008E7C6A" w:rsidP="008E7C6A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My classmates encourage me to succeed.</w:t>
      </w:r>
    </w:p>
    <w:p w14:paraId="3A660C36" w14:textId="77777777" w:rsidR="008E7C6A" w:rsidRPr="008E7C6A" w:rsidRDefault="008E7C6A" w:rsidP="008E7C6A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can openly share my singing experiences with friends.</w:t>
      </w:r>
    </w:p>
    <w:p w14:paraId="77EF3554" w14:textId="77777777" w:rsidR="008E7C6A" w:rsidRPr="008E7C6A" w:rsidRDefault="008E7C6A" w:rsidP="008E7C6A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receive positive feedback from my peers after singing.</w:t>
      </w:r>
    </w:p>
    <w:p w14:paraId="0BA18DF2" w14:textId="3F7AB14C" w:rsidR="008E7C6A" w:rsidRPr="00BB33AC" w:rsidRDefault="008E7C6A" w:rsidP="008E7C6A">
      <w:pPr>
        <w:pStyle w:val="ListParagraph"/>
        <w:numPr>
          <w:ilvl w:val="0"/>
          <w:numId w:val="16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</w:pPr>
      <w:r w:rsidRPr="00BB33A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Intrinsic Motivation (Ryan, 1982) – 24 items across 6 dimensions</w:t>
      </w:r>
    </w:p>
    <w:p w14:paraId="4FCF4598" w14:textId="77777777" w:rsidR="008E7C6A" w:rsidRPr="008E7C6A" w:rsidRDefault="008E7C6A" w:rsidP="008E7C6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b/>
          <w:bCs/>
          <w:kern w:val="0"/>
          <w:lang w:eastAsia="en-MY"/>
          <w14:ligatures w14:val="none"/>
        </w:rPr>
        <w:t>Interest (4 items)</w:t>
      </w:r>
    </w:p>
    <w:p w14:paraId="5DADB966" w14:textId="77777777" w:rsidR="008E7C6A" w:rsidRPr="008E7C6A" w:rsidRDefault="008E7C6A" w:rsidP="008E7C6A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enjoy singing for its own sake.</w:t>
      </w:r>
    </w:p>
    <w:p w14:paraId="6CAE6E72" w14:textId="77777777" w:rsidR="008E7C6A" w:rsidRPr="008E7C6A" w:rsidRDefault="008E7C6A" w:rsidP="008E7C6A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find vocal practice fun and exciting.</w:t>
      </w:r>
    </w:p>
    <w:p w14:paraId="7ACFF6EF" w14:textId="77777777" w:rsidR="008E7C6A" w:rsidRPr="008E7C6A" w:rsidRDefault="008E7C6A" w:rsidP="008E7C6A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 xml:space="preserve">Singing is one of my </w:t>
      </w:r>
      <w:proofErr w:type="spellStart"/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favorite</w:t>
      </w:r>
      <w:proofErr w:type="spellEnd"/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 xml:space="preserve"> activities.</w:t>
      </w:r>
    </w:p>
    <w:p w14:paraId="174121D8" w14:textId="77777777" w:rsidR="008E7C6A" w:rsidRPr="008E7C6A" w:rsidRDefault="008E7C6A" w:rsidP="008E7C6A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often lose track of time while singing.</w:t>
      </w:r>
    </w:p>
    <w:p w14:paraId="38BC080D" w14:textId="77777777" w:rsidR="008E7C6A" w:rsidRPr="008E7C6A" w:rsidRDefault="008E7C6A" w:rsidP="008E7C6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b/>
          <w:bCs/>
          <w:kern w:val="0"/>
          <w:lang w:eastAsia="en-MY"/>
          <w14:ligatures w14:val="none"/>
        </w:rPr>
        <w:t>Perceived Competence (4 items)</w:t>
      </w:r>
    </w:p>
    <w:p w14:paraId="208DB77C" w14:textId="77777777" w:rsidR="008E7C6A" w:rsidRPr="008E7C6A" w:rsidRDefault="008E7C6A" w:rsidP="008E7C6A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think I am good at singing.</w:t>
      </w:r>
    </w:p>
    <w:p w14:paraId="77C4E4F0" w14:textId="77777777" w:rsidR="008E7C6A" w:rsidRPr="008E7C6A" w:rsidRDefault="008E7C6A" w:rsidP="008E7C6A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feel confident in my singing skills.</w:t>
      </w:r>
    </w:p>
    <w:p w14:paraId="578FC3AC" w14:textId="77777777" w:rsidR="008E7C6A" w:rsidRPr="008E7C6A" w:rsidRDefault="008E7C6A" w:rsidP="008E7C6A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believe I can sing complex pieces well.</w:t>
      </w:r>
    </w:p>
    <w:p w14:paraId="41527A52" w14:textId="77777777" w:rsidR="008E7C6A" w:rsidRPr="008E7C6A" w:rsidRDefault="008E7C6A" w:rsidP="008E7C6A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perform vocal tasks with ease.</w:t>
      </w:r>
    </w:p>
    <w:p w14:paraId="142B77A7" w14:textId="77777777" w:rsidR="008E7C6A" w:rsidRPr="008E7C6A" w:rsidRDefault="008E7C6A" w:rsidP="008E7C6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b/>
          <w:bCs/>
          <w:kern w:val="0"/>
          <w:lang w:eastAsia="en-MY"/>
          <w14:ligatures w14:val="none"/>
        </w:rPr>
        <w:t>Importance (4 items)</w:t>
      </w:r>
    </w:p>
    <w:p w14:paraId="629A0FAB" w14:textId="77777777" w:rsidR="008E7C6A" w:rsidRPr="008E7C6A" w:rsidRDefault="008E7C6A" w:rsidP="008E7C6A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Singing is important to who I am.</w:t>
      </w:r>
    </w:p>
    <w:p w14:paraId="4B57F055" w14:textId="77777777" w:rsidR="008E7C6A" w:rsidRPr="008E7C6A" w:rsidRDefault="008E7C6A" w:rsidP="008E7C6A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My identity is closely tied to being a vocalist.</w:t>
      </w:r>
    </w:p>
    <w:p w14:paraId="07ABC539" w14:textId="77777777" w:rsidR="008E7C6A" w:rsidRPr="008E7C6A" w:rsidRDefault="008E7C6A" w:rsidP="008E7C6A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Singing is a central part of my life.</w:t>
      </w:r>
    </w:p>
    <w:p w14:paraId="63B9D51A" w14:textId="77777777" w:rsidR="008E7C6A" w:rsidRPr="008E7C6A" w:rsidRDefault="008E7C6A" w:rsidP="008E7C6A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take singing seriously.</w:t>
      </w:r>
    </w:p>
    <w:p w14:paraId="6B312587" w14:textId="77777777" w:rsidR="008E7C6A" w:rsidRPr="008E7C6A" w:rsidRDefault="008E7C6A" w:rsidP="008E7C6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b/>
          <w:bCs/>
          <w:kern w:val="0"/>
          <w:lang w:eastAsia="en-MY"/>
          <w14:ligatures w14:val="none"/>
        </w:rPr>
        <w:t>Tension (4 items)</w:t>
      </w: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 xml:space="preserve"> </w:t>
      </w:r>
      <w:r w:rsidRPr="008E7C6A">
        <w:rPr>
          <w:rFonts w:ascii="Times New Roman" w:eastAsia="Times New Roman" w:hAnsi="Times New Roman" w:cs="Times New Roman"/>
          <w:i/>
          <w:iCs/>
          <w:kern w:val="0"/>
          <w:lang w:eastAsia="en-MY"/>
          <w14:ligatures w14:val="none"/>
        </w:rPr>
        <w:t>(reverse-coded)</w:t>
      </w:r>
    </w:p>
    <w:p w14:paraId="57799923" w14:textId="77777777" w:rsidR="008E7C6A" w:rsidRPr="008E7C6A" w:rsidRDefault="008E7C6A" w:rsidP="008E7C6A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feel anxious when practicing vocal music.</w:t>
      </w:r>
    </w:p>
    <w:p w14:paraId="6EF4BF89" w14:textId="77777777" w:rsidR="008E7C6A" w:rsidRPr="008E7C6A" w:rsidRDefault="008E7C6A" w:rsidP="008E7C6A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Singing makes me tense.</w:t>
      </w:r>
    </w:p>
    <w:p w14:paraId="3E64D338" w14:textId="77777777" w:rsidR="008E7C6A" w:rsidRPr="008E7C6A" w:rsidRDefault="008E7C6A" w:rsidP="008E7C6A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lastRenderedPageBreak/>
        <w:t>I get nervous even thinking about performing.</w:t>
      </w:r>
    </w:p>
    <w:p w14:paraId="3D07ED47" w14:textId="77777777" w:rsidR="008E7C6A" w:rsidRPr="008E7C6A" w:rsidRDefault="008E7C6A" w:rsidP="008E7C6A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Vocal music causes me stress.</w:t>
      </w:r>
    </w:p>
    <w:p w14:paraId="74267FC7" w14:textId="77777777" w:rsidR="008E7C6A" w:rsidRPr="008E7C6A" w:rsidRDefault="008E7C6A" w:rsidP="008E7C6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b/>
          <w:bCs/>
          <w:kern w:val="0"/>
          <w:lang w:eastAsia="en-MY"/>
          <w14:ligatures w14:val="none"/>
        </w:rPr>
        <w:t>Perceived Choice (4 items)</w:t>
      </w:r>
    </w:p>
    <w:p w14:paraId="0400DDF9" w14:textId="77777777" w:rsidR="008E7C6A" w:rsidRPr="008E7C6A" w:rsidRDefault="008E7C6A" w:rsidP="008E7C6A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choose to sing because I want to.</w:t>
      </w:r>
    </w:p>
    <w:p w14:paraId="3050437E" w14:textId="77777777" w:rsidR="008E7C6A" w:rsidRPr="008E7C6A" w:rsidRDefault="008E7C6A" w:rsidP="008E7C6A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feel free to decide how I practice singing.</w:t>
      </w:r>
    </w:p>
    <w:p w14:paraId="123A0ECB" w14:textId="77777777" w:rsidR="008E7C6A" w:rsidRPr="008E7C6A" w:rsidRDefault="008E7C6A" w:rsidP="008E7C6A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enjoy having control over my singing routine.</w:t>
      </w:r>
    </w:p>
    <w:p w14:paraId="5856494D" w14:textId="77777777" w:rsidR="008E7C6A" w:rsidRPr="008E7C6A" w:rsidRDefault="008E7C6A" w:rsidP="008E7C6A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sing because it’s my personal choice.</w:t>
      </w:r>
    </w:p>
    <w:p w14:paraId="0146FAB9" w14:textId="77777777" w:rsidR="008E7C6A" w:rsidRPr="008E7C6A" w:rsidRDefault="008E7C6A" w:rsidP="008E7C6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b/>
          <w:bCs/>
          <w:kern w:val="0"/>
          <w:lang w:eastAsia="en-MY"/>
          <w14:ligatures w14:val="none"/>
        </w:rPr>
        <w:t>Value (4 items)</w:t>
      </w:r>
    </w:p>
    <w:p w14:paraId="1B0D4654" w14:textId="77777777" w:rsidR="008E7C6A" w:rsidRPr="008E7C6A" w:rsidRDefault="008E7C6A" w:rsidP="008E7C6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Singing has great value in my life.</w:t>
      </w:r>
    </w:p>
    <w:p w14:paraId="674FC40E" w14:textId="77777777" w:rsidR="008E7C6A" w:rsidRPr="008E7C6A" w:rsidRDefault="008E7C6A" w:rsidP="008E7C6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believe that singing is a worthwhile activity.</w:t>
      </w:r>
    </w:p>
    <w:p w14:paraId="7A21339F" w14:textId="77777777" w:rsidR="008E7C6A" w:rsidRPr="008E7C6A" w:rsidRDefault="008E7C6A" w:rsidP="008E7C6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Singing helps me grow as a person.</w:t>
      </w:r>
    </w:p>
    <w:p w14:paraId="66C65DE2" w14:textId="77777777" w:rsidR="008E7C6A" w:rsidRPr="008E7C6A" w:rsidRDefault="008E7C6A" w:rsidP="008E7C6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Singing is beneficial for my future.</w:t>
      </w:r>
    </w:p>
    <w:p w14:paraId="630CA282" w14:textId="77777777" w:rsidR="008E7C6A" w:rsidRPr="008E7C6A" w:rsidRDefault="00000000" w:rsidP="008E7C6A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pict w14:anchorId="55673F89">
          <v:rect id="_x0000_i1025" style="width:0;height:1.5pt" o:hralign="center" o:hrstd="t" o:hr="t" fillcolor="#a0a0a0" stroked="f"/>
        </w:pict>
      </w:r>
    </w:p>
    <w:p w14:paraId="76C33548" w14:textId="64E80FA5" w:rsidR="008E7C6A" w:rsidRPr="00BB33AC" w:rsidRDefault="008E7C6A" w:rsidP="008E7C6A">
      <w:pPr>
        <w:pStyle w:val="ListParagraph"/>
        <w:numPr>
          <w:ilvl w:val="0"/>
          <w:numId w:val="16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</w:pPr>
      <w:r w:rsidRPr="00BB33A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Self-Efficacy (Zelenak, 2011) – 24 items across 4 dimensions</w:t>
      </w:r>
    </w:p>
    <w:p w14:paraId="39E0061D" w14:textId="77777777" w:rsidR="008E7C6A" w:rsidRPr="008E7C6A" w:rsidRDefault="008E7C6A" w:rsidP="008E7C6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b/>
          <w:bCs/>
          <w:kern w:val="0"/>
          <w:lang w:eastAsia="en-MY"/>
          <w14:ligatures w14:val="none"/>
        </w:rPr>
        <w:t>Enactive Mastery Experience (6 items)</w:t>
      </w:r>
    </w:p>
    <w:p w14:paraId="62576338" w14:textId="77777777" w:rsidR="008E7C6A" w:rsidRPr="008E7C6A" w:rsidRDefault="008E7C6A" w:rsidP="008E7C6A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have successfully sung difficult pieces in the past.</w:t>
      </w:r>
    </w:p>
    <w:p w14:paraId="4D864FA2" w14:textId="77777777" w:rsidR="008E7C6A" w:rsidRPr="008E7C6A" w:rsidRDefault="008E7C6A" w:rsidP="008E7C6A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My past performances give me confidence.</w:t>
      </w:r>
    </w:p>
    <w:p w14:paraId="34A9D018" w14:textId="77777777" w:rsidR="008E7C6A" w:rsidRPr="008E7C6A" w:rsidRDefault="008E7C6A" w:rsidP="008E7C6A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remember times I overcame challenges in singing.</w:t>
      </w:r>
    </w:p>
    <w:p w14:paraId="71A1052D" w14:textId="77777777" w:rsidR="008E7C6A" w:rsidRPr="008E7C6A" w:rsidRDefault="008E7C6A" w:rsidP="008E7C6A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feel proud of my vocal achievements.</w:t>
      </w:r>
    </w:p>
    <w:p w14:paraId="49509518" w14:textId="77777777" w:rsidR="008E7C6A" w:rsidRPr="008E7C6A" w:rsidRDefault="008E7C6A" w:rsidP="008E7C6A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’ve received awards or praise for singing.</w:t>
      </w:r>
    </w:p>
    <w:p w14:paraId="33749C67" w14:textId="77777777" w:rsidR="008E7C6A" w:rsidRPr="008E7C6A" w:rsidRDefault="008E7C6A" w:rsidP="008E7C6A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can handle new singing tasks well.</w:t>
      </w:r>
    </w:p>
    <w:p w14:paraId="1BA0D75D" w14:textId="77777777" w:rsidR="008E7C6A" w:rsidRPr="008E7C6A" w:rsidRDefault="008E7C6A" w:rsidP="008E7C6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b/>
          <w:bCs/>
          <w:kern w:val="0"/>
          <w:lang w:eastAsia="en-MY"/>
          <w14:ligatures w14:val="none"/>
        </w:rPr>
        <w:t>Vicarious Experience (6 items)</w:t>
      </w:r>
    </w:p>
    <w:p w14:paraId="0472CA41" w14:textId="77777777" w:rsidR="008E7C6A" w:rsidRPr="008E7C6A" w:rsidRDefault="008E7C6A" w:rsidP="008E7C6A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Watching skilled singers motivates me.</w:t>
      </w:r>
    </w:p>
    <w:p w14:paraId="42C5CD52" w14:textId="77777777" w:rsidR="008E7C6A" w:rsidRPr="008E7C6A" w:rsidRDefault="008E7C6A" w:rsidP="008E7C6A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learn by observing others perform.</w:t>
      </w:r>
    </w:p>
    <w:p w14:paraId="396294FC" w14:textId="77777777" w:rsidR="008E7C6A" w:rsidRPr="008E7C6A" w:rsidRDefault="008E7C6A" w:rsidP="008E7C6A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bookmarkStart w:id="0" w:name="_Hlk212837047"/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Seeing classmates succeed boosts my confidence.</w:t>
      </w:r>
    </w:p>
    <w:bookmarkEnd w:id="0"/>
    <w:p w14:paraId="15FA6B5B" w14:textId="77777777" w:rsidR="008E7C6A" w:rsidRPr="008E7C6A" w:rsidRDefault="008E7C6A" w:rsidP="008E7C6A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model my practice after strong performers.</w:t>
      </w:r>
    </w:p>
    <w:p w14:paraId="42F53370" w14:textId="77777777" w:rsidR="008E7C6A" w:rsidRPr="008E7C6A" w:rsidRDefault="008E7C6A" w:rsidP="008E7C6A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Observing others helps me improve.</w:t>
      </w:r>
    </w:p>
    <w:p w14:paraId="53C31E10" w14:textId="77777777" w:rsidR="008E7C6A" w:rsidRPr="008E7C6A" w:rsidRDefault="008E7C6A" w:rsidP="008E7C6A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get ideas from other vocalists' techniques.</w:t>
      </w:r>
    </w:p>
    <w:p w14:paraId="7F652580" w14:textId="77777777" w:rsidR="008E7C6A" w:rsidRPr="008E7C6A" w:rsidRDefault="008E7C6A" w:rsidP="008E7C6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b/>
          <w:bCs/>
          <w:kern w:val="0"/>
          <w:lang w:eastAsia="en-MY"/>
          <w14:ligatures w14:val="none"/>
        </w:rPr>
        <w:t>Verbal/Social Persuasion (6 items)</w:t>
      </w:r>
    </w:p>
    <w:p w14:paraId="665C8999" w14:textId="77777777" w:rsidR="008E7C6A" w:rsidRPr="008E7C6A" w:rsidRDefault="008E7C6A" w:rsidP="008E7C6A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People tell me I’m a good singer.</w:t>
      </w:r>
    </w:p>
    <w:p w14:paraId="07179438" w14:textId="77777777" w:rsidR="008E7C6A" w:rsidRPr="008E7C6A" w:rsidRDefault="008E7C6A" w:rsidP="008E7C6A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bookmarkStart w:id="1" w:name="_Hlk212837073"/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Encouraging comments make me feel capable.</w:t>
      </w:r>
    </w:p>
    <w:bookmarkEnd w:id="1"/>
    <w:p w14:paraId="2E9DCF75" w14:textId="77777777" w:rsidR="008E7C6A" w:rsidRPr="008E7C6A" w:rsidRDefault="008E7C6A" w:rsidP="008E7C6A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trust the positive feedback I receive.</w:t>
      </w:r>
    </w:p>
    <w:p w14:paraId="772C8E4C" w14:textId="77777777" w:rsidR="008E7C6A" w:rsidRPr="008E7C6A" w:rsidRDefault="008E7C6A" w:rsidP="008E7C6A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Compliments improve my singing confidence.</w:t>
      </w:r>
    </w:p>
    <w:p w14:paraId="035BEECD" w14:textId="77777777" w:rsidR="008E7C6A" w:rsidRPr="008E7C6A" w:rsidRDefault="008E7C6A" w:rsidP="008E7C6A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feel more confident after talking to my coach.</w:t>
      </w:r>
    </w:p>
    <w:p w14:paraId="78E4E53E" w14:textId="77777777" w:rsidR="008E7C6A" w:rsidRPr="008E7C6A" w:rsidRDefault="008E7C6A" w:rsidP="008E7C6A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believe in myself when others encourage me.</w:t>
      </w:r>
    </w:p>
    <w:p w14:paraId="003B7343" w14:textId="77777777" w:rsidR="008E7C6A" w:rsidRPr="008E7C6A" w:rsidRDefault="008E7C6A" w:rsidP="008E7C6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b/>
          <w:bCs/>
          <w:kern w:val="0"/>
          <w:lang w:eastAsia="en-MY"/>
          <w14:ligatures w14:val="none"/>
        </w:rPr>
        <w:t>Physiological and Affective State (6 items)</w:t>
      </w:r>
    </w:p>
    <w:p w14:paraId="03C18F03" w14:textId="77777777" w:rsidR="008E7C6A" w:rsidRPr="008E7C6A" w:rsidRDefault="008E7C6A" w:rsidP="008E7C6A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My body reacts negatively before performances.</w:t>
      </w:r>
    </w:p>
    <w:p w14:paraId="33980603" w14:textId="77777777" w:rsidR="008E7C6A" w:rsidRPr="008E7C6A" w:rsidRDefault="008E7C6A" w:rsidP="008E7C6A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 xml:space="preserve">I get sweaty or shaky before I sing. </w:t>
      </w:r>
      <w:r w:rsidRPr="008E7C6A">
        <w:rPr>
          <w:rFonts w:ascii="Times New Roman" w:eastAsia="Times New Roman" w:hAnsi="Times New Roman" w:cs="Times New Roman"/>
          <w:i/>
          <w:iCs/>
          <w:kern w:val="0"/>
          <w:lang w:eastAsia="en-MY"/>
          <w14:ligatures w14:val="none"/>
        </w:rPr>
        <w:t>(reverse-coded)</w:t>
      </w:r>
    </w:p>
    <w:p w14:paraId="6A2B7179" w14:textId="77777777" w:rsidR="008E7C6A" w:rsidRPr="008E7C6A" w:rsidRDefault="008E7C6A" w:rsidP="008E7C6A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feel calm and in control while performing.</w:t>
      </w:r>
    </w:p>
    <w:p w14:paraId="1FAD1473" w14:textId="77777777" w:rsidR="008E7C6A" w:rsidRPr="008E7C6A" w:rsidRDefault="008E7C6A" w:rsidP="008E7C6A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interpret nervousness as excitement.</w:t>
      </w:r>
    </w:p>
    <w:p w14:paraId="4DF647B5" w14:textId="77777777" w:rsidR="008E7C6A" w:rsidRPr="008E7C6A" w:rsidRDefault="008E7C6A" w:rsidP="008E7C6A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My mood affects how well I sing.</w:t>
      </w:r>
    </w:p>
    <w:p w14:paraId="7C29D2FA" w14:textId="77777777" w:rsidR="008E7C6A" w:rsidRPr="008E7C6A" w:rsidRDefault="008E7C6A" w:rsidP="008E7C6A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bookmarkStart w:id="2" w:name="_Hlk212837100"/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Physical signs help me understand my readiness.</w:t>
      </w:r>
    </w:p>
    <w:bookmarkEnd w:id="2"/>
    <w:p w14:paraId="6B8FB40F" w14:textId="77777777" w:rsidR="008E7C6A" w:rsidRPr="008E7C6A" w:rsidRDefault="00000000" w:rsidP="008E7C6A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pict w14:anchorId="74FD3C37">
          <v:rect id="_x0000_i1026" style="width:0;height:1.5pt" o:hralign="center" o:hrstd="t" o:hr="t" fillcolor="#a0a0a0" stroked="f"/>
        </w:pict>
      </w:r>
    </w:p>
    <w:p w14:paraId="02FB8B61" w14:textId="1F0AEE74" w:rsidR="008E7C6A" w:rsidRPr="00BB33AC" w:rsidRDefault="008E7C6A" w:rsidP="008E7C6A">
      <w:pPr>
        <w:pStyle w:val="ListParagraph"/>
        <w:numPr>
          <w:ilvl w:val="0"/>
          <w:numId w:val="16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</w:pPr>
      <w:r w:rsidRPr="00BB33A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Self-Worth (Xu, 2023) – 11 items</w:t>
      </w:r>
    </w:p>
    <w:p w14:paraId="071EB952" w14:textId="77777777" w:rsidR="008E7C6A" w:rsidRPr="008E7C6A" w:rsidRDefault="008E7C6A" w:rsidP="008E7C6A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believe I am a valuable person.</w:t>
      </w:r>
    </w:p>
    <w:p w14:paraId="40B8314B" w14:textId="77777777" w:rsidR="008E7C6A" w:rsidRPr="008E7C6A" w:rsidRDefault="008E7C6A" w:rsidP="008E7C6A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feel proud of myself regardless of performance.</w:t>
      </w:r>
    </w:p>
    <w:p w14:paraId="7547E50C" w14:textId="77777777" w:rsidR="008E7C6A" w:rsidRPr="008E7C6A" w:rsidRDefault="008E7C6A" w:rsidP="008E7C6A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think I am a worthwhile individual.</w:t>
      </w:r>
    </w:p>
    <w:p w14:paraId="622AF3F8" w14:textId="77777777" w:rsidR="008E7C6A" w:rsidRPr="008E7C6A" w:rsidRDefault="008E7C6A" w:rsidP="008E7C6A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bookmarkStart w:id="3" w:name="_Hlk212836911"/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respect myself even when I make mistakes.</w:t>
      </w:r>
    </w:p>
    <w:p w14:paraId="24DE5F9D" w14:textId="77777777" w:rsidR="008E7C6A" w:rsidRPr="008E7C6A" w:rsidRDefault="008E7C6A" w:rsidP="008E7C6A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My self-worth does not depend on others' approval.</w:t>
      </w:r>
    </w:p>
    <w:p w14:paraId="0206E0CE" w14:textId="77777777" w:rsidR="008E7C6A" w:rsidRPr="008E7C6A" w:rsidRDefault="008E7C6A" w:rsidP="008E7C6A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have confidence in my personal abilities.</w:t>
      </w:r>
    </w:p>
    <w:bookmarkEnd w:id="3"/>
    <w:p w14:paraId="5CEAFF59" w14:textId="77777777" w:rsidR="008E7C6A" w:rsidRPr="008E7C6A" w:rsidRDefault="008E7C6A" w:rsidP="008E7C6A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handle criticism without losing self-respect.</w:t>
      </w:r>
    </w:p>
    <w:p w14:paraId="3E52E23C" w14:textId="77777777" w:rsidR="008E7C6A" w:rsidRPr="008E7C6A" w:rsidRDefault="008E7C6A" w:rsidP="008E7C6A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am comfortable being myself.</w:t>
      </w:r>
    </w:p>
    <w:p w14:paraId="0CBDEDAB" w14:textId="77777777" w:rsidR="008E7C6A" w:rsidRPr="008E7C6A" w:rsidRDefault="008E7C6A" w:rsidP="008E7C6A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feel deserving of success.</w:t>
      </w:r>
    </w:p>
    <w:p w14:paraId="6D5372BD" w14:textId="77777777" w:rsidR="008E7C6A" w:rsidRPr="008E7C6A" w:rsidRDefault="008E7C6A" w:rsidP="008E7C6A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bounce back quickly from failure.</w:t>
      </w:r>
    </w:p>
    <w:p w14:paraId="3565B0A6" w14:textId="77777777" w:rsidR="008E7C6A" w:rsidRPr="008E7C6A" w:rsidRDefault="008E7C6A" w:rsidP="008E7C6A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accept myself as I am.</w:t>
      </w:r>
    </w:p>
    <w:p w14:paraId="62329337" w14:textId="7AA7399B" w:rsidR="008E7C6A" w:rsidRPr="00BB33AC" w:rsidRDefault="008E7C6A" w:rsidP="008E7C6A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  <w:r w:rsidRPr="00BB33A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 xml:space="preserve">Music Performance Anxiety (MPA) (Kenny, 2009; </w:t>
      </w:r>
      <w:proofErr w:type="spellStart"/>
      <w:r w:rsidRPr="00BB33A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Papageorgi</w:t>
      </w:r>
      <w:proofErr w:type="spellEnd"/>
      <w:r w:rsidRPr="00BB33A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 xml:space="preserve"> et al., 2007; Ryan &amp; Andrews, 2009) – 14 items</w:t>
      </w:r>
    </w:p>
    <w:p w14:paraId="494682DE" w14:textId="77777777" w:rsidR="008E7C6A" w:rsidRPr="008E7C6A" w:rsidRDefault="008E7C6A" w:rsidP="008E7C6A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feel nervous before singing in public.</w:t>
      </w:r>
    </w:p>
    <w:p w14:paraId="311748FB" w14:textId="77777777" w:rsidR="008E7C6A" w:rsidRPr="008E7C6A" w:rsidRDefault="008E7C6A" w:rsidP="008E7C6A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My hands tremble when I sing in front of others.</w:t>
      </w:r>
    </w:p>
    <w:p w14:paraId="65577FDA" w14:textId="77777777" w:rsidR="008E7C6A" w:rsidRPr="008E7C6A" w:rsidRDefault="008E7C6A" w:rsidP="008E7C6A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worry that I will make mistakes on stage.</w:t>
      </w:r>
    </w:p>
    <w:p w14:paraId="68D0B0A6" w14:textId="77777777" w:rsidR="008E7C6A" w:rsidRPr="008E7C6A" w:rsidRDefault="008E7C6A" w:rsidP="008E7C6A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avoid opportunities to perform.</w:t>
      </w:r>
    </w:p>
    <w:p w14:paraId="2915C412" w14:textId="77777777" w:rsidR="008E7C6A" w:rsidRPr="008E7C6A" w:rsidRDefault="008E7C6A" w:rsidP="008E7C6A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forget lyrics under pressure.</w:t>
      </w:r>
    </w:p>
    <w:p w14:paraId="430FB25E" w14:textId="77777777" w:rsidR="008E7C6A" w:rsidRPr="008E7C6A" w:rsidRDefault="008E7C6A" w:rsidP="008E7C6A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feel physical symptoms of anxiety when I sing.</w:t>
      </w:r>
    </w:p>
    <w:p w14:paraId="4C3A9318" w14:textId="77777777" w:rsidR="008E7C6A" w:rsidRPr="008E7C6A" w:rsidRDefault="008E7C6A" w:rsidP="008E7C6A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fear being judged while singing.</w:t>
      </w:r>
    </w:p>
    <w:p w14:paraId="7E29DC7A" w14:textId="77777777" w:rsidR="008E7C6A" w:rsidRPr="008E7C6A" w:rsidRDefault="008E7C6A" w:rsidP="008E7C6A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My heart races before I go on stage.</w:t>
      </w:r>
    </w:p>
    <w:p w14:paraId="26FC2F94" w14:textId="77777777" w:rsidR="008E7C6A" w:rsidRPr="008E7C6A" w:rsidRDefault="008E7C6A" w:rsidP="008E7C6A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get anxious even during rehearsals.</w:t>
      </w:r>
    </w:p>
    <w:p w14:paraId="33BA12F7" w14:textId="77777777" w:rsidR="008E7C6A" w:rsidRPr="008E7C6A" w:rsidRDefault="008E7C6A" w:rsidP="008E7C6A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worry about not meeting expectations.</w:t>
      </w:r>
    </w:p>
    <w:p w14:paraId="04764B2D" w14:textId="77777777" w:rsidR="008E7C6A" w:rsidRPr="008E7C6A" w:rsidRDefault="008E7C6A" w:rsidP="008E7C6A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get butterflies before performing.</w:t>
      </w:r>
    </w:p>
    <w:p w14:paraId="492EAEBA" w14:textId="77777777" w:rsidR="008E7C6A" w:rsidRPr="008E7C6A" w:rsidRDefault="008E7C6A" w:rsidP="008E7C6A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doubt my ability before going on stage.</w:t>
      </w:r>
    </w:p>
    <w:p w14:paraId="1EF1E3F3" w14:textId="77777777" w:rsidR="008E7C6A" w:rsidRPr="008E7C6A" w:rsidRDefault="008E7C6A" w:rsidP="008E7C6A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My anxiety affects my vocal control.</w:t>
      </w:r>
    </w:p>
    <w:p w14:paraId="0A3D6B16" w14:textId="5B5ABB70" w:rsidR="008E7C6A" w:rsidRPr="008E7C6A" w:rsidRDefault="008E7C6A" w:rsidP="008E7C6A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  <w:r w:rsidRPr="008E7C6A">
        <w:rPr>
          <w:rFonts w:ascii="Times New Roman" w:eastAsia="Times New Roman" w:hAnsi="Times New Roman" w:cs="Times New Roman"/>
          <w:kern w:val="0"/>
          <w:lang w:eastAsia="en-MY"/>
          <w14:ligatures w14:val="none"/>
        </w:rPr>
        <w:t>I struggle to relax before a performance.</w:t>
      </w:r>
    </w:p>
    <w:p w14:paraId="473C7477" w14:textId="77777777" w:rsidR="008E7C6A" w:rsidRPr="008E7C6A" w:rsidRDefault="008E7C6A" w:rsidP="008E7C6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MY"/>
          <w14:ligatures w14:val="none"/>
        </w:rPr>
      </w:pPr>
    </w:p>
    <w:sectPr w:rsidR="008E7C6A" w:rsidRPr="008E7C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7C79BC"/>
    <w:multiLevelType w:val="multilevel"/>
    <w:tmpl w:val="D0CE2C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9975B82"/>
    <w:multiLevelType w:val="multilevel"/>
    <w:tmpl w:val="B150F8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002589"/>
    <w:multiLevelType w:val="multilevel"/>
    <w:tmpl w:val="436C04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93045EE"/>
    <w:multiLevelType w:val="multilevel"/>
    <w:tmpl w:val="134481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20B7C48"/>
    <w:multiLevelType w:val="multilevel"/>
    <w:tmpl w:val="723277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A436BD3"/>
    <w:multiLevelType w:val="multilevel"/>
    <w:tmpl w:val="AEF0B0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E9E051E"/>
    <w:multiLevelType w:val="multilevel"/>
    <w:tmpl w:val="21FABA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4012197"/>
    <w:multiLevelType w:val="multilevel"/>
    <w:tmpl w:val="8C9A8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66C26C3"/>
    <w:multiLevelType w:val="hybridMultilevel"/>
    <w:tmpl w:val="50E27678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DA7FF6"/>
    <w:multiLevelType w:val="multilevel"/>
    <w:tmpl w:val="A0E063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6F63034"/>
    <w:multiLevelType w:val="multilevel"/>
    <w:tmpl w:val="1024B3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FD767A2"/>
    <w:multiLevelType w:val="multilevel"/>
    <w:tmpl w:val="0666AF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3427CC6"/>
    <w:multiLevelType w:val="multilevel"/>
    <w:tmpl w:val="245C5C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4693AC6"/>
    <w:multiLevelType w:val="multilevel"/>
    <w:tmpl w:val="0D0836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75A7DF9"/>
    <w:multiLevelType w:val="multilevel"/>
    <w:tmpl w:val="1AE051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CE067F3"/>
    <w:multiLevelType w:val="multilevel"/>
    <w:tmpl w:val="20A6F6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97130715">
    <w:abstractNumId w:val="6"/>
  </w:num>
  <w:num w:numId="2" w16cid:durableId="952250370">
    <w:abstractNumId w:val="4"/>
  </w:num>
  <w:num w:numId="3" w16cid:durableId="1314914382">
    <w:abstractNumId w:val="12"/>
  </w:num>
  <w:num w:numId="4" w16cid:durableId="1819223348">
    <w:abstractNumId w:val="10"/>
  </w:num>
  <w:num w:numId="5" w16cid:durableId="1736003458">
    <w:abstractNumId w:val="15"/>
  </w:num>
  <w:num w:numId="6" w16cid:durableId="76023855">
    <w:abstractNumId w:val="13"/>
  </w:num>
  <w:num w:numId="7" w16cid:durableId="552540842">
    <w:abstractNumId w:val="1"/>
  </w:num>
  <w:num w:numId="8" w16cid:durableId="1632785446">
    <w:abstractNumId w:val="2"/>
  </w:num>
  <w:num w:numId="9" w16cid:durableId="739593310">
    <w:abstractNumId w:val="14"/>
  </w:num>
  <w:num w:numId="10" w16cid:durableId="995962964">
    <w:abstractNumId w:val="11"/>
  </w:num>
  <w:num w:numId="11" w16cid:durableId="1453010273">
    <w:abstractNumId w:val="5"/>
  </w:num>
  <w:num w:numId="12" w16cid:durableId="1245604829">
    <w:abstractNumId w:val="3"/>
  </w:num>
  <w:num w:numId="13" w16cid:durableId="870532316">
    <w:abstractNumId w:val="7"/>
  </w:num>
  <w:num w:numId="14" w16cid:durableId="1118379313">
    <w:abstractNumId w:val="9"/>
  </w:num>
  <w:num w:numId="15" w16cid:durableId="469520792">
    <w:abstractNumId w:val="0"/>
  </w:num>
  <w:num w:numId="16" w16cid:durableId="20423640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10B"/>
    <w:rsid w:val="00453BAC"/>
    <w:rsid w:val="004A4C5A"/>
    <w:rsid w:val="0050610B"/>
    <w:rsid w:val="00520765"/>
    <w:rsid w:val="00622FC4"/>
    <w:rsid w:val="00890F26"/>
    <w:rsid w:val="008E7C6A"/>
    <w:rsid w:val="00BB33AC"/>
    <w:rsid w:val="00F266E2"/>
    <w:rsid w:val="00F65C46"/>
    <w:rsid w:val="00FC1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481E9"/>
  <w15:chartTrackingRefBased/>
  <w15:docId w15:val="{13986554-7916-475D-9FB1-EBBB1A7BF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61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1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1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1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1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1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1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1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1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1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1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1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1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1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1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1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1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1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61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61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1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61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61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61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61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61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1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1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61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51</Words>
  <Characters>3797</Characters>
  <Application>Microsoft Office Word</Application>
  <DocSecurity>0</DocSecurity>
  <Lines>63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        Social Support (Ryan et al., 2000) – 5 items each</vt:lpstr>
      <vt:lpstr>        Intrinsic Motivation (Ryan, 1982) – 24 items across 6 dimensions</vt:lpstr>
      <vt:lpstr>        Self-Efficacy (Zelenak, 2011) – 24 items across 4 dimensions</vt:lpstr>
      <vt:lpstr>        Self-Worth (Xu, 2023) – 11 items</vt:lpstr>
    </vt:vector>
  </TitlesOfParts>
  <Company/>
  <LinksUpToDate>false</LinksUpToDate>
  <CharactersWithSpaces>4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em Salarzadeh Jenatabadi</dc:creator>
  <cp:keywords/>
  <dc:description/>
  <cp:lastModifiedBy>Hashem Salarzadeh Jenatabadi</cp:lastModifiedBy>
  <cp:revision>4</cp:revision>
  <dcterms:created xsi:type="dcterms:W3CDTF">2025-10-31T11:45:00Z</dcterms:created>
  <dcterms:modified xsi:type="dcterms:W3CDTF">2025-10-31T16:02:00Z</dcterms:modified>
</cp:coreProperties>
</file>